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4"/>
        <w:tblpPr w:leftFromText="180" w:rightFromText="180" w:vertAnchor="page" w:horzAnchor="page" w:tblpX="1" w:tblpY="1"/>
        <w:tblW w:w="19363" w:type="dxa"/>
        <w:tblLook w:val="04A0" w:firstRow="1" w:lastRow="0" w:firstColumn="1" w:lastColumn="0" w:noHBand="0" w:noVBand="1"/>
      </w:tblPr>
      <w:tblGrid>
        <w:gridCol w:w="663"/>
        <w:gridCol w:w="1297"/>
        <w:gridCol w:w="2664"/>
        <w:gridCol w:w="1040"/>
        <w:gridCol w:w="3076"/>
        <w:gridCol w:w="10623"/>
      </w:tblGrid>
      <w:tr w:rsidR="001B52BC" w14:paraId="3D6CA3B5" w14:textId="77777777" w:rsidTr="00BC2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</w:tcPr>
          <w:p w14:paraId="1F4575DE" w14:textId="77777777" w:rsidR="001B52BC" w:rsidRDefault="001B52BC" w:rsidP="00BC2B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  <w:p w14:paraId="7C022CB7" w14:textId="6D7EBE61" w:rsidR="001B52BC" w:rsidRDefault="001B52BC" w:rsidP="00BC2B17"/>
        </w:tc>
        <w:tc>
          <w:tcPr>
            <w:tcW w:w="1297" w:type="dxa"/>
          </w:tcPr>
          <w:p w14:paraId="4A76FFC5" w14:textId="77777777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thor</w:t>
            </w:r>
          </w:p>
          <w:p w14:paraId="7A7A745E" w14:textId="71AF4F36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64" w:type="dxa"/>
          </w:tcPr>
          <w:p w14:paraId="3031D11D" w14:textId="77777777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tle</w:t>
            </w:r>
          </w:p>
          <w:p w14:paraId="46CF3F25" w14:textId="7AAD9EBA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206111CC" w14:textId="77777777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search type</w:t>
            </w:r>
          </w:p>
          <w:p w14:paraId="17B6582B" w14:textId="6B8F7CA4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76" w:type="dxa"/>
          </w:tcPr>
          <w:p w14:paraId="7F1D8FAE" w14:textId="77777777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I</w:t>
            </w:r>
          </w:p>
          <w:p w14:paraId="49612869" w14:textId="41300DD5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3" w:type="dxa"/>
          </w:tcPr>
          <w:p w14:paraId="14A42780" w14:textId="77777777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k</w:t>
            </w:r>
          </w:p>
          <w:p w14:paraId="2F58263A" w14:textId="77777777" w:rsidR="001B52BC" w:rsidRDefault="001B52BC" w:rsidP="00BC2B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19AE" w14:paraId="35EE09DF" w14:textId="77777777" w:rsidTr="00BC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</w:tcPr>
          <w:p w14:paraId="299734C1" w14:textId="77777777" w:rsidR="005A19AE" w:rsidRDefault="005A19AE" w:rsidP="00BC2B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2</w:t>
            </w:r>
          </w:p>
          <w:p w14:paraId="0BD127D4" w14:textId="20F974FC" w:rsidR="005A19AE" w:rsidRDefault="005A19AE" w:rsidP="00BC2B17"/>
        </w:tc>
        <w:tc>
          <w:tcPr>
            <w:tcW w:w="1297" w:type="dxa"/>
            <w:vAlign w:val="bottom"/>
          </w:tcPr>
          <w:p w14:paraId="71F1B805" w14:textId="4736A6B4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. Brunner, H. Golcher, C. Krautz, S. Kersting, G. F. Weber and R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rutzmann</w:t>
            </w:r>
            <w:proofErr w:type="spellEnd"/>
          </w:p>
        </w:tc>
        <w:tc>
          <w:tcPr>
            <w:tcW w:w="2664" w:type="dxa"/>
            <w:vAlign w:val="bottom"/>
          </w:tcPr>
          <w:p w14:paraId="612D8702" w14:textId="16A62A39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inuous or interrupted suture technique for hepaticojejunostomy during pancreatoduodenectomy (HEKTIK trial): study protocol of a randomized controlled multicenter trial</w:t>
            </w:r>
          </w:p>
        </w:tc>
        <w:tc>
          <w:tcPr>
            <w:tcW w:w="1040" w:type="dxa"/>
            <w:vAlign w:val="bottom"/>
          </w:tcPr>
          <w:p w14:paraId="2AA146D9" w14:textId="7FAE9695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ournal article</w:t>
            </w:r>
          </w:p>
        </w:tc>
        <w:tc>
          <w:tcPr>
            <w:tcW w:w="3076" w:type="dxa"/>
          </w:tcPr>
          <w:p w14:paraId="5CA46D2B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186/s13063-022-06427-1</w:t>
            </w:r>
          </w:p>
          <w:p w14:paraId="0827B49F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3" w:type="dxa"/>
          </w:tcPr>
          <w:p w14:paraId="2B44FC71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hyperlink r:id="rId7" w:history="1">
              <w:r>
                <w:rPr>
                  <w:rStyle w:val="Hyperlink"/>
                  <w:rFonts w:ascii="Calibri" w:hAnsi="Calibri" w:cs="Calibri"/>
                  <w:color w:val="0000FF"/>
                  <w:sz w:val="22"/>
                  <w:szCs w:val="22"/>
                </w:rPr>
                <w:t>https://www.cochranelibrary.com/central/doi/10.1002/central/CN-02402519/full</w:t>
              </w:r>
            </w:hyperlink>
          </w:p>
          <w:p w14:paraId="7648FDAB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A19AE" w14:paraId="0A66355F" w14:textId="77777777" w:rsidTr="00BC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Align w:val="bottom"/>
          </w:tcPr>
          <w:p w14:paraId="07FD8DAD" w14:textId="1FF45FA5" w:rsidR="005A19AE" w:rsidRDefault="005A19AE" w:rsidP="00BC2B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297" w:type="dxa"/>
            <w:vAlign w:val="bottom"/>
          </w:tcPr>
          <w:p w14:paraId="2530DB46" w14:textId="7D060C10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Ctr</w:t>
            </w:r>
            <w:proofErr w:type="spellEnd"/>
          </w:p>
        </w:tc>
        <w:tc>
          <w:tcPr>
            <w:tcW w:w="2664" w:type="dxa"/>
            <w:vAlign w:val="bottom"/>
          </w:tcPr>
          <w:p w14:paraId="5E58D376" w14:textId="6C09BAD2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ntinuous suture Versus interrupted suture in Hepaticojejunostomy After Pancreaticoduodenectomy: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andomized Controlled Trial</w:t>
            </w:r>
          </w:p>
        </w:tc>
        <w:tc>
          <w:tcPr>
            <w:tcW w:w="1040" w:type="dxa"/>
            <w:vAlign w:val="bottom"/>
          </w:tcPr>
          <w:p w14:paraId="10B53734" w14:textId="4C50F19D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al registry record</w:t>
            </w:r>
          </w:p>
        </w:tc>
        <w:tc>
          <w:tcPr>
            <w:tcW w:w="3076" w:type="dxa"/>
            <w:vAlign w:val="bottom"/>
          </w:tcPr>
          <w:p w14:paraId="1313777F" w14:textId="6B2DF6E1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3" w:type="dxa"/>
          </w:tcPr>
          <w:p w14:paraId="6CDC000D" w14:textId="5D650288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history="1">
              <w:r>
                <w:rPr>
                  <w:rStyle w:val="Hyperlink"/>
                  <w:rFonts w:ascii="Calibri" w:hAnsi="Calibri" w:cs="Calibri"/>
                  <w:color w:val="0000FF"/>
                  <w:sz w:val="22"/>
                  <w:szCs w:val="22"/>
                </w:rPr>
                <w:t>https://www.cochranelibrary.com/central/doi/10.1002/central/CN-01949250/full</w:t>
              </w:r>
            </w:hyperlink>
          </w:p>
        </w:tc>
      </w:tr>
      <w:tr w:rsidR="005A19AE" w14:paraId="41704701" w14:textId="77777777" w:rsidTr="00BC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Align w:val="bottom"/>
          </w:tcPr>
          <w:p w14:paraId="0E1A2E38" w14:textId="58520075" w:rsidR="005A19AE" w:rsidRDefault="005A19AE" w:rsidP="00BC2B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297" w:type="dxa"/>
            <w:vAlign w:val="bottom"/>
          </w:tcPr>
          <w:p w14:paraId="1D6BD05F" w14:textId="5CE85BF9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tri</w:t>
            </w:r>
            <w:proofErr w:type="spellEnd"/>
          </w:p>
        </w:tc>
        <w:tc>
          <w:tcPr>
            <w:tcW w:w="2664" w:type="dxa"/>
            <w:vAlign w:val="bottom"/>
          </w:tcPr>
          <w:p w14:paraId="4C257E90" w14:textId="591D46A2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 COMPARE DIFFERENT SUTURING TECHNIQUES IN HEPATICOJEJUNOSTOMY - A RANDOMIZED CONTROLLED TRIAL</w:t>
            </w:r>
          </w:p>
        </w:tc>
        <w:tc>
          <w:tcPr>
            <w:tcW w:w="1040" w:type="dxa"/>
            <w:vAlign w:val="bottom"/>
          </w:tcPr>
          <w:p w14:paraId="5575410A" w14:textId="532B9343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al registry record</w:t>
            </w:r>
          </w:p>
        </w:tc>
        <w:tc>
          <w:tcPr>
            <w:tcW w:w="3076" w:type="dxa"/>
            <w:vAlign w:val="bottom"/>
          </w:tcPr>
          <w:p w14:paraId="0E4CF799" w14:textId="6B669059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3" w:type="dxa"/>
            <w:vAlign w:val="bottom"/>
          </w:tcPr>
          <w:p w14:paraId="39C36FB1" w14:textId="0F027BC0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9" w:history="1">
              <w:r>
                <w:rPr>
                  <w:rStyle w:val="Hyperlink"/>
                  <w:rFonts w:ascii="Calibri" w:hAnsi="Calibri" w:cs="Calibri"/>
                  <w:color w:val="0000FF"/>
                  <w:sz w:val="22"/>
                  <w:szCs w:val="22"/>
                </w:rPr>
                <w:t>https://www.cochranelibrary.com/central/doi/10.1002/central/CN-02282244/full</w:t>
              </w:r>
            </w:hyperlink>
          </w:p>
        </w:tc>
      </w:tr>
      <w:tr w:rsidR="005A19AE" w14:paraId="7E9B6198" w14:textId="77777777" w:rsidTr="00BC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Align w:val="bottom"/>
          </w:tcPr>
          <w:p w14:paraId="0B60D505" w14:textId="49BD4615" w:rsidR="005A19AE" w:rsidRDefault="005A19AE" w:rsidP="00BC2B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1297" w:type="dxa"/>
            <w:vAlign w:val="bottom"/>
          </w:tcPr>
          <w:p w14:paraId="1CD8EAA0" w14:textId="7D367E2C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rks</w:t>
            </w:r>
            <w:proofErr w:type="spellEnd"/>
          </w:p>
        </w:tc>
        <w:tc>
          <w:tcPr>
            <w:tcW w:w="2664" w:type="dxa"/>
            <w:vAlign w:val="bottom"/>
          </w:tcPr>
          <w:p w14:paraId="48ADAC61" w14:textId="2E93696D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inuous versus interrupted suture technique for hepaticojejunostomy (HEKTIK trial)</w:t>
            </w:r>
          </w:p>
        </w:tc>
        <w:tc>
          <w:tcPr>
            <w:tcW w:w="1040" w:type="dxa"/>
            <w:vAlign w:val="bottom"/>
          </w:tcPr>
          <w:p w14:paraId="49BADE2E" w14:textId="684055C9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al registry record</w:t>
            </w:r>
          </w:p>
        </w:tc>
        <w:tc>
          <w:tcPr>
            <w:tcW w:w="3076" w:type="dxa"/>
            <w:vAlign w:val="bottom"/>
          </w:tcPr>
          <w:p w14:paraId="20EA557E" w14:textId="13005C5E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3" w:type="dxa"/>
            <w:vAlign w:val="bottom"/>
          </w:tcPr>
          <w:p w14:paraId="58DE80E3" w14:textId="7748BCBB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10" w:history="1">
              <w:r>
                <w:rPr>
                  <w:rStyle w:val="Hyperlink"/>
                  <w:rFonts w:ascii="Calibri" w:hAnsi="Calibri" w:cs="Calibri"/>
                  <w:color w:val="0000FF"/>
                  <w:sz w:val="22"/>
                  <w:szCs w:val="22"/>
                </w:rPr>
                <w:t>https://www.cochranelibrary.com/central/doi/10.1002/central/CN-02240957/full</w:t>
              </w:r>
            </w:hyperlink>
          </w:p>
        </w:tc>
      </w:tr>
      <w:tr w:rsidR="005A19AE" w14:paraId="74C05709" w14:textId="77777777" w:rsidTr="00BC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Align w:val="bottom"/>
          </w:tcPr>
          <w:p w14:paraId="29FC07B8" w14:textId="0D523678" w:rsidR="005A19AE" w:rsidRDefault="005A19AE" w:rsidP="00BC2B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297" w:type="dxa"/>
            <w:vAlign w:val="bottom"/>
          </w:tcPr>
          <w:p w14:paraId="44C0EF4A" w14:textId="26005ADC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. Kelemen and Ö. Horváth</w:t>
            </w:r>
          </w:p>
        </w:tc>
        <w:tc>
          <w:tcPr>
            <w:tcW w:w="2664" w:type="dxa"/>
            <w:vAlign w:val="bottom"/>
          </w:tcPr>
          <w:p w14:paraId="38A8D4BB" w14:textId="76AA6569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xperiences with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gle-layer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iliodigestive anastomosis</w:t>
            </w:r>
          </w:p>
        </w:tc>
        <w:tc>
          <w:tcPr>
            <w:tcW w:w="1040" w:type="dxa"/>
            <w:vAlign w:val="bottom"/>
          </w:tcPr>
          <w:p w14:paraId="3FF5E486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76" w:type="dxa"/>
            <w:vAlign w:val="bottom"/>
          </w:tcPr>
          <w:p w14:paraId="574CB34F" w14:textId="303F1E5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3" w:type="dxa"/>
            <w:vAlign w:val="bottom"/>
          </w:tcPr>
          <w:p w14:paraId="30C2951B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Go to ISI&gt;://WOS:000229759000008</w:t>
            </w:r>
          </w:p>
          <w:p w14:paraId="3487B43E" w14:textId="64732429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A19AE" w14:paraId="06882742" w14:textId="77777777" w:rsidTr="00BC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Align w:val="bottom"/>
          </w:tcPr>
          <w:p w14:paraId="4FC494E5" w14:textId="7B8FEFB6" w:rsidR="005A19AE" w:rsidRDefault="005A19AE" w:rsidP="00BC2B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297" w:type="dxa"/>
            <w:vAlign w:val="bottom"/>
          </w:tcPr>
          <w:p w14:paraId="439107FB" w14:textId="5BEC0F34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. Liu, M. Diao and L. Li</w:t>
            </w:r>
          </w:p>
        </w:tc>
        <w:tc>
          <w:tcPr>
            <w:tcW w:w="2664" w:type="dxa"/>
            <w:vAlign w:val="bottom"/>
          </w:tcPr>
          <w:p w14:paraId="2DEC0C84" w14:textId="0A1021EC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sing laparoscopic doubl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emicircumferentia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unning single-layer suture in hepaticojejunostomy for choledochal cysts in children</w:t>
            </w:r>
          </w:p>
        </w:tc>
        <w:tc>
          <w:tcPr>
            <w:tcW w:w="1040" w:type="dxa"/>
            <w:vAlign w:val="bottom"/>
          </w:tcPr>
          <w:p w14:paraId="53A8DFBF" w14:textId="27F22105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rticle</w:t>
            </w:r>
          </w:p>
        </w:tc>
        <w:tc>
          <w:tcPr>
            <w:tcW w:w="3076" w:type="dxa"/>
          </w:tcPr>
          <w:p w14:paraId="5B220E47" w14:textId="77777777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016/j.jpedsurg.2017.09.015</w:t>
            </w:r>
          </w:p>
          <w:p w14:paraId="109C7A48" w14:textId="77777777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3" w:type="dxa"/>
          </w:tcPr>
          <w:p w14:paraId="6C440DF6" w14:textId="77777777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FF"/>
                <w:sz w:val="22"/>
                <w:szCs w:val="22"/>
                <w:u w:val="single"/>
              </w:rPr>
            </w:pPr>
            <w:hyperlink r:id="rId11" w:history="1">
              <w:r>
                <w:rPr>
                  <w:rStyle w:val="Hyperlink"/>
                  <w:rFonts w:ascii="Calibri" w:hAnsi="Calibri" w:cs="Calibri"/>
                  <w:color w:val="0000FF"/>
                  <w:sz w:val="22"/>
                  <w:szCs w:val="22"/>
                </w:rPr>
                <w:t>https://www.scopus.com/inward/record.uri?eid=2-s2.0-85044277583&amp;doi=10.1016%2fj.jpedsurg.2017.09.015&amp;partnerID=40&amp;md5=d559a7d289f84a16e0a88edb58659b63</w:t>
              </w:r>
            </w:hyperlink>
          </w:p>
          <w:p w14:paraId="5E0BD21A" w14:textId="77777777" w:rsidR="005A19AE" w:rsidRDefault="005A19AE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19AE" w14:paraId="6A3B1286" w14:textId="77777777" w:rsidTr="00BC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</w:tcPr>
          <w:p w14:paraId="1BCAA79B" w14:textId="77777777" w:rsidR="005A19AE" w:rsidRDefault="005A19AE" w:rsidP="00BC2B1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5</w:t>
            </w:r>
          </w:p>
          <w:p w14:paraId="3056D376" w14:textId="77777777" w:rsidR="005A19AE" w:rsidRDefault="005A19AE" w:rsidP="00BC2B17"/>
        </w:tc>
        <w:tc>
          <w:tcPr>
            <w:tcW w:w="1297" w:type="dxa"/>
          </w:tcPr>
          <w:p w14:paraId="32E59D99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iur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I. Kobayashi, K. Hattori, T. Oshiro, M. Kawahara and T. Matsumoto</w:t>
            </w:r>
          </w:p>
          <w:p w14:paraId="0DFB3075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64" w:type="dxa"/>
          </w:tcPr>
          <w:p w14:paraId="3AF6545A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ntinuous vertica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emimattres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ture for biliary-enteric anastomosis</w:t>
            </w:r>
          </w:p>
          <w:p w14:paraId="787EC321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0" w:type="dxa"/>
          </w:tcPr>
          <w:p w14:paraId="3210C5E5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76" w:type="dxa"/>
          </w:tcPr>
          <w:p w14:paraId="2FA85168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007/s00534-005-1008-x</w:t>
            </w:r>
          </w:p>
          <w:p w14:paraId="4884B43D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3" w:type="dxa"/>
          </w:tcPr>
          <w:p w14:paraId="26035E08" w14:textId="77777777" w:rsidR="005A19AE" w:rsidRDefault="005A19AE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C2B17" w14:paraId="3E40AA82" w14:textId="77777777" w:rsidTr="00BC2B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Align w:val="bottom"/>
          </w:tcPr>
          <w:p w14:paraId="774292AA" w14:textId="7E084066" w:rsidR="00BC2B17" w:rsidRDefault="00BC2B17" w:rsidP="00BC2B17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2021</w:t>
            </w:r>
          </w:p>
        </w:tc>
        <w:tc>
          <w:tcPr>
            <w:tcW w:w="1297" w:type="dxa"/>
            <w:vAlign w:val="bottom"/>
          </w:tcPr>
          <w:p w14:paraId="50018ADA" w14:textId="1D9B959F" w:rsidR="00BC2B17" w:rsidRDefault="00BC2B17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agakaw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S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ozono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C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kishit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H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sakab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, H. Nishino, N. Nakagawa, K. Suzuki, Y. Hayashi, T. Ishizaki, K. Katsumata and A. Tsuchida</w:t>
            </w:r>
          </w:p>
        </w:tc>
        <w:tc>
          <w:tcPr>
            <w:tcW w:w="2664" w:type="dxa"/>
            <w:vAlign w:val="bottom"/>
          </w:tcPr>
          <w:p w14:paraId="6638BA37" w14:textId="74C7C54F" w:rsidR="00BC2B17" w:rsidRDefault="00BC2B17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cidence of anastomotic stricture after hepaticojejunostomy with continuous sutures in patients who underwent laparoscopic pancreaticoduodenectomy</w:t>
            </w:r>
          </w:p>
        </w:tc>
        <w:tc>
          <w:tcPr>
            <w:tcW w:w="1040" w:type="dxa"/>
          </w:tcPr>
          <w:p w14:paraId="294CB4D6" w14:textId="77777777" w:rsidR="00BC2B17" w:rsidRDefault="00BC2B17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76" w:type="dxa"/>
          </w:tcPr>
          <w:p w14:paraId="0A2CE9BE" w14:textId="77777777" w:rsidR="00BC2B17" w:rsidRDefault="00BC2B17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007/s00595-020-02223-z</w:t>
            </w:r>
          </w:p>
          <w:p w14:paraId="7EC23BF2" w14:textId="77777777" w:rsidR="00BC2B17" w:rsidRDefault="00BC2B17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23" w:type="dxa"/>
          </w:tcPr>
          <w:p w14:paraId="7C82BAAE" w14:textId="77777777" w:rsidR="00BC2B17" w:rsidRDefault="00BC2B17" w:rsidP="00BC2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C2B17" w14:paraId="02882408" w14:textId="77777777" w:rsidTr="00BC2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Align w:val="bottom"/>
          </w:tcPr>
          <w:p w14:paraId="51DA1C76" w14:textId="753A63FF" w:rsidR="00BC2B17" w:rsidRDefault="00BC2B17" w:rsidP="00BC2B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1297" w:type="dxa"/>
            <w:vAlign w:val="bottom"/>
          </w:tcPr>
          <w:p w14:paraId="3782AF89" w14:textId="5C1B1DCE" w:rsidR="00BC2B17" w:rsidRDefault="00BC2B17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. Napoli, E. F. Kauffmann, R. Caputo, M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inesin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F. Asta, C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ianfaldon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G. Amorese, F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stol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U. Boggi</w:t>
            </w:r>
          </w:p>
        </w:tc>
        <w:tc>
          <w:tcPr>
            <w:tcW w:w="2664" w:type="dxa"/>
            <w:vAlign w:val="bottom"/>
          </w:tcPr>
          <w:p w14:paraId="2B94FE5A" w14:textId="17533E88" w:rsidR="00BC2B17" w:rsidRDefault="00BC2B17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utcomes of double-layer continuous suture hepaticojejunostomy in pancreatoduodenectomy and total pancreatectomy</w:t>
            </w:r>
          </w:p>
        </w:tc>
        <w:tc>
          <w:tcPr>
            <w:tcW w:w="1040" w:type="dxa"/>
          </w:tcPr>
          <w:p w14:paraId="0DEE8589" w14:textId="77777777" w:rsidR="00BC2B17" w:rsidRDefault="00BC2B17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076" w:type="dxa"/>
          </w:tcPr>
          <w:p w14:paraId="5FDF9F42" w14:textId="77777777" w:rsidR="00BC2B17" w:rsidRDefault="00BC2B17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016/j.hpb.2022.05.005</w:t>
            </w:r>
          </w:p>
          <w:p w14:paraId="12858D26" w14:textId="77777777" w:rsidR="00BC2B17" w:rsidRDefault="00BC2B17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623" w:type="dxa"/>
          </w:tcPr>
          <w:p w14:paraId="28849D02" w14:textId="77777777" w:rsidR="00BC2B17" w:rsidRDefault="00BC2B17" w:rsidP="00BC2B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A394ED7" w14:textId="77777777" w:rsidR="00FF77F8" w:rsidRDefault="00FF77F8"/>
    <w:sectPr w:rsidR="00FF7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32621" w14:textId="77777777" w:rsidR="001B52BC" w:rsidRDefault="001B52BC" w:rsidP="001B52BC">
      <w:pPr>
        <w:spacing w:after="0" w:line="240" w:lineRule="auto"/>
      </w:pPr>
      <w:r>
        <w:separator/>
      </w:r>
    </w:p>
  </w:endnote>
  <w:endnote w:type="continuationSeparator" w:id="0">
    <w:p w14:paraId="2DB882B0" w14:textId="77777777" w:rsidR="001B52BC" w:rsidRDefault="001B52BC" w:rsidP="001B5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740AC" w14:textId="77777777" w:rsidR="001B52BC" w:rsidRDefault="001B52BC" w:rsidP="001B52BC">
      <w:pPr>
        <w:spacing w:after="0" w:line="240" w:lineRule="auto"/>
      </w:pPr>
      <w:r>
        <w:separator/>
      </w:r>
    </w:p>
  </w:footnote>
  <w:footnote w:type="continuationSeparator" w:id="0">
    <w:p w14:paraId="5E6EADE2" w14:textId="77777777" w:rsidR="001B52BC" w:rsidRDefault="001B52BC" w:rsidP="001B5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2BC"/>
    <w:rsid w:val="001B52BC"/>
    <w:rsid w:val="004F0553"/>
    <w:rsid w:val="005A19AE"/>
    <w:rsid w:val="0082088A"/>
    <w:rsid w:val="00BC2B17"/>
    <w:rsid w:val="00C12200"/>
    <w:rsid w:val="00FF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19BF"/>
  <w15:chartTrackingRefBased/>
  <w15:docId w15:val="{EDA82900-0E1C-4128-B97C-10988DE6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5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2B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B52B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52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B5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4">
    <w:name w:val="Grid Table 4 Accent 4"/>
    <w:basedOn w:val="TableNormal"/>
    <w:uiPriority w:val="49"/>
    <w:rsid w:val="001B52BC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B5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2BC"/>
  </w:style>
  <w:style w:type="paragraph" w:styleId="Footer">
    <w:name w:val="footer"/>
    <w:basedOn w:val="Normal"/>
    <w:link w:val="FooterChar"/>
    <w:uiPriority w:val="99"/>
    <w:unhideWhenUsed/>
    <w:rsid w:val="001B5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0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5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04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8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5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2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7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0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5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5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6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3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8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89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13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24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8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76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6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26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2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9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central/doi/10.1002/central/CN-01949250/full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cochranelibrary.com/central/doi/10.1002/central/CN-02402519/ful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scopus.com/inward/record.uri?eid=2-s2.0-85044277583&amp;doi=10.1016%2fj.jpedsurg.2017.09.015&amp;partnerID=40&amp;md5=d559a7d289f84a16e0a88edb58659b63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cochranelibrary.com/central/doi/10.1002/central/CN-02240957/ful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ochranelibrary.com/central/doi/10.1002/central/CN-02282244/fu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EECF6B-0B4C-4876-9FB3-2443A007E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hmed</dc:creator>
  <cp:keywords/>
  <dc:description/>
  <cp:lastModifiedBy>Omar Ahmed</cp:lastModifiedBy>
  <cp:revision>1</cp:revision>
  <dcterms:created xsi:type="dcterms:W3CDTF">2025-04-13T10:34:00Z</dcterms:created>
  <dcterms:modified xsi:type="dcterms:W3CDTF">2025-04-13T11:06:00Z</dcterms:modified>
</cp:coreProperties>
</file>